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Fontstyle01"/>
          <w:rFonts w:cs="Times New Roman" w:ascii="Times New Roman" w:hAnsi="Times New Roman"/>
          <w:sz w:val="24"/>
          <w:szCs w:val="24"/>
        </w:rPr>
        <w:t>Supplementary table 1. Comparison of recurrence-free survival using log-rank test with Bonferroni correction</w:t>
      </w:r>
    </w:p>
    <w:tbl>
      <w:tblPr>
        <w:tblW w:w="14596" w:type="dxa"/>
        <w:jc w:val="left"/>
        <w:tblInd w:w="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6"/>
        <w:gridCol w:w="1560"/>
        <w:gridCol w:w="1417"/>
        <w:gridCol w:w="1418"/>
        <w:gridCol w:w="1559"/>
        <w:gridCol w:w="1701"/>
        <w:gridCol w:w="1701"/>
        <w:gridCol w:w="1843"/>
        <w:gridCol w:w="1701"/>
      </w:tblGrid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宋体;SimSun" w:hAnsi="宋体;SimSun" w:eastAsia="宋体;SimSun" w:cs="宋体;SimSun"/>
                <w:kern w:val="0"/>
                <w:sz w:val="24"/>
                <w:szCs w:val="24"/>
              </w:rPr>
            </w:pPr>
            <w:r>
              <w:rPr>
                <w:rFonts w:eastAsia="宋体;SimSun" w:cs="宋体;SimSun" w:ascii="宋体;SimSun" w:hAnsi="宋体;SimSun"/>
                <w:kern w:val="0"/>
                <w:sz w:val="24"/>
                <w:szCs w:val="24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Lf group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Hf group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Lf group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31F20"/>
                <w:kern w:val="0"/>
                <w:sz w:val="24"/>
                <w:szCs w:val="24"/>
              </w:rPr>
              <w:t>HsHf group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231F20"/>
                <w:kern w:val="0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L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eastAsia="宋体;SimSun" w:cs="宋体;SimSun"/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36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45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0.4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sH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3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89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.98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L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45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2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890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3.0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</w:tr>
      <w:tr>
        <w:trPr>
          <w:trHeight w:val="58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HsHf 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0.40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.9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3.04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cs="等线;DengXian"/>
                <w:color w:val="000000"/>
              </w:rPr>
              <w:t>—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LsLf group: SCCA&lt; 6.2 ng/ml + FBG &lt; 5.1 mmol/l;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LsHf group: SCCA&lt; 6.2 ng/ml + FBG ≥ 5.1 mmol/l;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HsLf group: SCCA≥ 6.2 ng/ml + FBG &lt; 5.1 mmol/l;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HsHf group: SCCA≥ 6.2 ng/ml + FBG ≥ 5.1 mmol/l;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AdvPS3E86C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AdvPS3E86CB;Cambria" w:hAnsi="AdvPS3E86CB;Cambria" w:cs="AdvPS3E86CB;Cambria"/>
      <w:b w:val="false"/>
      <w:bCs w:val="false"/>
      <w:i w:val="false"/>
      <w:iCs w:val="false"/>
      <w:color w:val="231F2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06:11:00Z</dcterms:created>
  <dc:creator>一个理查德晶</dc:creator>
  <dc:description/>
  <cp:keywords/>
  <dc:language>en-US</dc:language>
  <cp:lastModifiedBy>李 晶</cp:lastModifiedBy>
  <dcterms:modified xsi:type="dcterms:W3CDTF">2019-01-25T06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